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38422" w14:textId="13968D46" w:rsidR="00CB2C07" w:rsidRPr="009771F2" w:rsidRDefault="00CB2C07" w:rsidP="00CB2C0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lang w:val="en-US"/>
        </w:rPr>
      </w:pPr>
      <w:r w:rsidRPr="009771F2">
        <w:rPr>
          <w:rFonts w:ascii="Arial" w:hAnsi="Arial" w:cs="Arial"/>
          <w:b/>
          <w:bCs/>
          <w:lang w:val="en-US"/>
        </w:rPr>
        <w:t>Supplementary Table 2. Function of 24 upregulated genes in </w:t>
      </w:r>
      <w:r w:rsidRPr="009771F2">
        <w:rPr>
          <w:rFonts w:ascii="Arial" w:hAnsi="Arial" w:cs="Arial"/>
          <w:b/>
          <w:bCs/>
          <w:i/>
          <w:iCs/>
          <w:lang w:val="en-US"/>
        </w:rPr>
        <w:t>D. hansenii</w:t>
      </w:r>
      <w:r w:rsidRPr="009771F2">
        <w:rPr>
          <w:rFonts w:ascii="Arial" w:hAnsi="Arial" w:cs="Arial"/>
          <w:b/>
          <w:bCs/>
          <w:lang w:val="en-US"/>
        </w:rPr>
        <w:t xml:space="preserve"> associated with BaP detoxification, glutathione metabolism, and antioxidant defense. </w:t>
      </w:r>
    </w:p>
    <w:p w14:paraId="1681007E" w14:textId="77777777" w:rsidR="00CB2C07" w:rsidRPr="009771F2" w:rsidRDefault="00CB2C07" w:rsidP="00CB2C0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2031"/>
        <w:gridCol w:w="6753"/>
      </w:tblGrid>
      <w:tr w:rsidR="00CB2C07" w:rsidRPr="009771F2" w14:paraId="068CF9BB" w14:textId="77777777" w:rsidTr="006859E0">
        <w:tc>
          <w:tcPr>
            <w:tcW w:w="1980" w:type="dxa"/>
            <w:vAlign w:val="center"/>
          </w:tcPr>
          <w:p w14:paraId="6DFCAA14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</w:rPr>
              <w:t>ORF ID</w:t>
            </w:r>
          </w:p>
        </w:tc>
        <w:tc>
          <w:tcPr>
            <w:tcW w:w="6804" w:type="dxa"/>
            <w:vAlign w:val="center"/>
          </w:tcPr>
          <w:p w14:paraId="1115A5F9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</w:rPr>
              <w:t>Function</w:t>
            </w:r>
          </w:p>
        </w:tc>
      </w:tr>
      <w:tr w:rsidR="00CB2C07" w:rsidRPr="009771F2" w14:paraId="7E59C93E" w14:textId="77777777" w:rsidTr="006859E0">
        <w:tc>
          <w:tcPr>
            <w:tcW w:w="1980" w:type="dxa"/>
            <w:vAlign w:val="center"/>
          </w:tcPr>
          <w:p w14:paraId="69553E38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02596g</w:t>
            </w:r>
          </w:p>
        </w:tc>
        <w:tc>
          <w:tcPr>
            <w:tcW w:w="6804" w:type="dxa"/>
            <w:vAlign w:val="center"/>
          </w:tcPr>
          <w:p w14:paraId="0640C888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ytochrome P450 monooxygenase (CYP4/CYP19/CYP26 family) involved in oxidative metabolism of hydrophobic compounds. Contains heme- and iron-binding domains (PF00067) and catalyzes reactions incorporating oxygen into substrates, likely contributing to xenobiotic detoxification.</w:t>
            </w:r>
          </w:p>
        </w:tc>
      </w:tr>
      <w:tr w:rsidR="00CB2C07" w:rsidRPr="009771F2" w14:paraId="4FF70D57" w14:textId="77777777" w:rsidTr="006859E0">
        <w:tc>
          <w:tcPr>
            <w:tcW w:w="1980" w:type="dxa"/>
            <w:vAlign w:val="center"/>
          </w:tcPr>
          <w:p w14:paraId="558A466F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</w:rPr>
              <w:t>DEHA2C01100g</w:t>
            </w:r>
          </w:p>
        </w:tc>
        <w:tc>
          <w:tcPr>
            <w:tcW w:w="6804" w:type="dxa"/>
            <w:vAlign w:val="center"/>
          </w:tcPr>
          <w:p w14:paraId="34BCF45B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ytochrome P450 monooxygenase (CYP4/CYP19/CYP26 family) with heme- and iron-binding domains (PF00067). Functions in oxidative metabolism and detoxification by incorporating oxygen into hydrophobic substrates.</w:t>
            </w:r>
          </w:p>
        </w:tc>
      </w:tr>
      <w:tr w:rsidR="00CB2C07" w:rsidRPr="009771F2" w14:paraId="0078CB2D" w14:textId="77777777" w:rsidTr="006859E0">
        <w:tc>
          <w:tcPr>
            <w:tcW w:w="1980" w:type="dxa"/>
            <w:vAlign w:val="center"/>
          </w:tcPr>
          <w:p w14:paraId="53C7AAFB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</w:rPr>
              <w:t>DEHA2E18634g</w:t>
            </w:r>
          </w:p>
        </w:tc>
        <w:tc>
          <w:tcPr>
            <w:tcW w:w="6804" w:type="dxa"/>
            <w:vAlign w:val="center"/>
          </w:tcPr>
          <w:p w14:paraId="2DF73A00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ytochrome P450 monooxygenase (CYP4/CYP19/CYP26 family) involved in oxidation of hydrophobic compounds. Features heme- and iron-binding domains (PF00067) and catalyzes oxygen incorporation into diverse substrates, supporting detoxification pathways.</w:t>
            </w:r>
          </w:p>
        </w:tc>
      </w:tr>
      <w:tr w:rsidR="00CB2C07" w:rsidRPr="009771F2" w14:paraId="290641E5" w14:textId="77777777" w:rsidTr="006859E0">
        <w:tc>
          <w:tcPr>
            <w:tcW w:w="1980" w:type="dxa"/>
            <w:vAlign w:val="center"/>
          </w:tcPr>
          <w:p w14:paraId="3517212A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</w:rPr>
              <w:t>DEHA2E18590g</w:t>
            </w:r>
          </w:p>
        </w:tc>
        <w:tc>
          <w:tcPr>
            <w:tcW w:w="6804" w:type="dxa"/>
            <w:vAlign w:val="center"/>
          </w:tcPr>
          <w:p w14:paraId="53601B5B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ytochrome P450 monooxygenase (CYP4/CYP19/CYP26 family) with roles in oxidative transformation of hydrophobic substrates. Contains conserved heme- and iron-binding domains (PF00067), supporting functions in xenobiotic metabolism and detoxification.</w:t>
            </w:r>
          </w:p>
        </w:tc>
      </w:tr>
      <w:tr w:rsidR="00CB2C07" w:rsidRPr="009771F2" w14:paraId="2401C8F8" w14:textId="77777777" w:rsidTr="006859E0">
        <w:tc>
          <w:tcPr>
            <w:tcW w:w="1980" w:type="dxa"/>
          </w:tcPr>
          <w:p w14:paraId="701AC987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3014g</w:t>
            </w:r>
          </w:p>
        </w:tc>
        <w:tc>
          <w:tcPr>
            <w:tcW w:w="6804" w:type="dxa"/>
            <w:vAlign w:val="center"/>
          </w:tcPr>
          <w:p w14:paraId="4EB229FE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ytochrome b5 reductase (KOG0534; EC 1.6.2.2) with conserved FAD- and NAD-binding domains (PF00970, PF00175). Participates in electron transfer reactions, likely contributing to lipid metabolism and redox homeostasis.</w:t>
            </w:r>
          </w:p>
        </w:tc>
      </w:tr>
      <w:tr w:rsidR="00CB2C07" w:rsidRPr="009771F2" w14:paraId="767A3E9D" w14:textId="77777777" w:rsidTr="006859E0">
        <w:tc>
          <w:tcPr>
            <w:tcW w:w="1980" w:type="dxa"/>
          </w:tcPr>
          <w:p w14:paraId="7387A7CF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lastRenderedPageBreak/>
              <w:t>DEHA2E08228g</w:t>
            </w:r>
          </w:p>
        </w:tc>
        <w:tc>
          <w:tcPr>
            <w:tcW w:w="6804" w:type="dxa"/>
            <w:vAlign w:val="center"/>
          </w:tcPr>
          <w:p w14:paraId="363DA89C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ytochrome b5 reductase (KOG0534; EC 1.6.2.2) containing FAD- and NAD-binding domains (PF00970, PF00175). Functions as an oxidoreductase in electron transfer reactions, possibly linked to membrane-associated redox processes.</w:t>
            </w:r>
          </w:p>
        </w:tc>
      </w:tr>
      <w:tr w:rsidR="00CB2C07" w:rsidRPr="009771F2" w14:paraId="74FF959D" w14:textId="77777777" w:rsidTr="006859E0">
        <w:tc>
          <w:tcPr>
            <w:tcW w:w="1980" w:type="dxa"/>
            <w:vAlign w:val="center"/>
          </w:tcPr>
          <w:p w14:paraId="4AC0F3FC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15752g</w:t>
            </w:r>
          </w:p>
        </w:tc>
        <w:tc>
          <w:tcPr>
            <w:tcW w:w="6804" w:type="dxa"/>
            <w:vAlign w:val="center"/>
          </w:tcPr>
          <w:p w14:paraId="675CFA6A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 xml:space="preserve">Encodes a membrane-bound </w:t>
            </w:r>
            <w:r w:rsidRPr="009771F2">
              <w:rPr>
                <w:rFonts w:ascii="Arial" w:hAnsi="Arial" w:cs="Arial"/>
              </w:rPr>
              <w:t>Δ</w:t>
            </w:r>
            <w:r w:rsidRPr="009771F2">
              <w:rPr>
                <w:rFonts w:ascii="Arial" w:hAnsi="Arial" w:cs="Arial"/>
                <w:lang w:val="en-US"/>
              </w:rPr>
              <w:t xml:space="preserve">14-sterol reductase (KOG1435; EC 1.3.1.70) of the ERG4/ERG24 family (PF01222), involved in ergosterol biosynthesis. </w:t>
            </w:r>
            <w:r w:rsidRPr="009771F2">
              <w:rPr>
                <w:rFonts w:ascii="Arial" w:hAnsi="Arial" w:cs="Arial"/>
              </w:rPr>
              <w:t>Essential for maintaining membrane structure and sterol composition.</w:t>
            </w:r>
          </w:p>
        </w:tc>
      </w:tr>
      <w:tr w:rsidR="00CB2C07" w:rsidRPr="009771F2" w14:paraId="05A8CEE2" w14:textId="77777777" w:rsidTr="006859E0">
        <w:tc>
          <w:tcPr>
            <w:tcW w:w="1980" w:type="dxa"/>
            <w:vAlign w:val="center"/>
          </w:tcPr>
          <w:p w14:paraId="0C1B9176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8756g</w:t>
            </w:r>
          </w:p>
        </w:tc>
        <w:tc>
          <w:tcPr>
            <w:tcW w:w="6804" w:type="dxa"/>
            <w:vAlign w:val="center"/>
          </w:tcPr>
          <w:p w14:paraId="18A8253A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membrane-associated Δ24(24¹)-sterol reductase (KOG1435; EC 1.3.1.71) of the ERG4/ERG24 family (PF01222), involved in the final steps of ergosterol biosynthesis. Contributes to membrane integrity and sterol homeostasis.</w:t>
            </w:r>
          </w:p>
        </w:tc>
      </w:tr>
      <w:tr w:rsidR="00CB2C07" w:rsidRPr="009771F2" w14:paraId="462AE54A" w14:textId="77777777" w:rsidTr="006859E0">
        <w:tc>
          <w:tcPr>
            <w:tcW w:w="1980" w:type="dxa"/>
            <w:vAlign w:val="center"/>
          </w:tcPr>
          <w:p w14:paraId="3815590B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0770g</w:t>
            </w:r>
          </w:p>
        </w:tc>
        <w:tc>
          <w:tcPr>
            <w:tcW w:w="6804" w:type="dxa"/>
            <w:vAlign w:val="center"/>
          </w:tcPr>
          <w:p w14:paraId="2605C387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 xml:space="preserve">Encodes a soluble epoxide hydrolase (KOG4178; EC 3.3.2.10) with an alpha/beta hydrolase fold (PF00561), involved in hydrolyzing epoxides to less reactive diols. </w:t>
            </w:r>
            <w:r w:rsidRPr="009771F2">
              <w:rPr>
                <w:rFonts w:ascii="Arial" w:hAnsi="Arial" w:cs="Arial"/>
              </w:rPr>
              <w:t>Contributes to detoxification of lipid-derived or xenobiotic epoxides.</w:t>
            </w:r>
          </w:p>
        </w:tc>
      </w:tr>
      <w:tr w:rsidR="00CB2C07" w:rsidRPr="009771F2" w14:paraId="1E56D540" w14:textId="77777777" w:rsidTr="006859E0">
        <w:tc>
          <w:tcPr>
            <w:tcW w:w="1980" w:type="dxa"/>
            <w:vAlign w:val="center"/>
          </w:tcPr>
          <w:p w14:paraId="76AB1A27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A08404g</w:t>
            </w:r>
          </w:p>
        </w:tc>
        <w:tc>
          <w:tcPr>
            <w:tcW w:w="6804" w:type="dxa"/>
            <w:vAlign w:val="center"/>
          </w:tcPr>
          <w:p w14:paraId="1D1734F1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soluble epoxide hydrolase (KOG4178) with alpha/beta hydrolase fold (PF00561), likely involved in the detoxification of epoxide-containing compounds through hydrolysis. Supports cellular protection against reactive intermediates.</w:t>
            </w:r>
          </w:p>
        </w:tc>
      </w:tr>
      <w:tr w:rsidR="00CB2C07" w:rsidRPr="009771F2" w14:paraId="3E3FF3ED" w14:textId="77777777" w:rsidTr="006859E0">
        <w:tc>
          <w:tcPr>
            <w:tcW w:w="1980" w:type="dxa"/>
            <w:vAlign w:val="center"/>
          </w:tcPr>
          <w:p w14:paraId="043FA79C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C16566g</w:t>
            </w:r>
          </w:p>
        </w:tc>
        <w:tc>
          <w:tcPr>
            <w:tcW w:w="6804" w:type="dxa"/>
            <w:vAlign w:val="center"/>
          </w:tcPr>
          <w:p w14:paraId="190DB75C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predicted glutathione S-transferase (KOG2903) with conserved GST-related domains (IPR010987, IPR012336), likely involved in glutathione-dependent detoxification and protection against oxidative damage.</w:t>
            </w:r>
          </w:p>
        </w:tc>
      </w:tr>
      <w:tr w:rsidR="00CB2C07" w:rsidRPr="009771F2" w14:paraId="72DE2858" w14:textId="77777777" w:rsidTr="006859E0">
        <w:tc>
          <w:tcPr>
            <w:tcW w:w="1980" w:type="dxa"/>
            <w:vAlign w:val="center"/>
          </w:tcPr>
          <w:p w14:paraId="367DAB15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C16588g</w:t>
            </w:r>
          </w:p>
        </w:tc>
        <w:tc>
          <w:tcPr>
            <w:tcW w:w="6804" w:type="dxa"/>
            <w:vAlign w:val="center"/>
          </w:tcPr>
          <w:p w14:paraId="0E191242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 xml:space="preserve">Encodes a predicted glutathione S-transferase (KOG2903) with conserved domains (IPR010987, IPR012336) likely involved in detoxification through glutathione conjugation. </w:t>
            </w:r>
            <w:r w:rsidRPr="009771F2">
              <w:rPr>
                <w:rFonts w:ascii="Arial" w:hAnsi="Arial" w:cs="Arial"/>
                <w:lang w:val="en-US"/>
              </w:rPr>
              <w:lastRenderedPageBreak/>
              <w:t>Contributes to cellular defense against oxidative and chemical stress.</w:t>
            </w:r>
          </w:p>
        </w:tc>
      </w:tr>
      <w:tr w:rsidR="00CB2C07" w:rsidRPr="009771F2" w14:paraId="50AF5585" w14:textId="77777777" w:rsidTr="006859E0">
        <w:tc>
          <w:tcPr>
            <w:tcW w:w="1980" w:type="dxa"/>
            <w:vAlign w:val="center"/>
          </w:tcPr>
          <w:p w14:paraId="4FBEA4EA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lastRenderedPageBreak/>
              <w:t>DEHA2A00660g</w:t>
            </w:r>
          </w:p>
        </w:tc>
        <w:tc>
          <w:tcPr>
            <w:tcW w:w="6804" w:type="dxa"/>
            <w:vAlign w:val="center"/>
          </w:tcPr>
          <w:p w14:paraId="5FC982E4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 S-transferase (KOG0868) involved in conjugating glutathione to a variety of toxic compounds. Contains a conserved N-terminal GST domain (PF02798), contributing to detoxification and stress resilience.</w:t>
            </w:r>
          </w:p>
        </w:tc>
      </w:tr>
      <w:tr w:rsidR="00CB2C07" w:rsidRPr="009771F2" w14:paraId="6B6B9AC8" w14:textId="77777777" w:rsidTr="006859E0">
        <w:tc>
          <w:tcPr>
            <w:tcW w:w="1980" w:type="dxa"/>
            <w:vAlign w:val="center"/>
          </w:tcPr>
          <w:p w14:paraId="7170B059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D16280g</w:t>
            </w:r>
          </w:p>
        </w:tc>
        <w:tc>
          <w:tcPr>
            <w:tcW w:w="6804" w:type="dxa"/>
            <w:vAlign w:val="center"/>
          </w:tcPr>
          <w:p w14:paraId="0B2A28CB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 S-transferase (KOG0867) that facilitates the conjugation of glutathione to electrophilic substrates. Includes conserved GST N- and C-terminal domains (PF02798, PF00043), supporting roles in detoxification and oxidative stress response.</w:t>
            </w:r>
          </w:p>
        </w:tc>
      </w:tr>
      <w:tr w:rsidR="00CB2C07" w:rsidRPr="009771F2" w14:paraId="666B060D" w14:textId="77777777" w:rsidTr="006859E0">
        <w:tc>
          <w:tcPr>
            <w:tcW w:w="1980" w:type="dxa"/>
            <w:vAlign w:val="center"/>
          </w:tcPr>
          <w:p w14:paraId="1A1DDCD9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D16302g</w:t>
            </w:r>
          </w:p>
        </w:tc>
        <w:tc>
          <w:tcPr>
            <w:tcW w:w="6804" w:type="dxa"/>
            <w:vAlign w:val="center"/>
          </w:tcPr>
          <w:p w14:paraId="06AE43C8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 S-transferase (KOG0867) involved in cellular detoxification via glutathione conjugation. Contains conserved GST N- and C-terminal domains (PF02798, PF00043), essential for xenobiotic defense and oxidative stress adaptation.</w:t>
            </w:r>
          </w:p>
        </w:tc>
      </w:tr>
      <w:tr w:rsidR="00CB2C07" w:rsidRPr="009771F2" w14:paraId="1E5D132D" w14:textId="77777777" w:rsidTr="006859E0">
        <w:tc>
          <w:tcPr>
            <w:tcW w:w="1980" w:type="dxa"/>
            <w:vAlign w:val="center"/>
          </w:tcPr>
          <w:p w14:paraId="32D41BFB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color w:val="000000"/>
                <w:lang w:val="es-ES_tradnl"/>
              </w:rPr>
              <w:t>DEHA2D18788g</w:t>
            </w:r>
          </w:p>
        </w:tc>
        <w:tc>
          <w:tcPr>
            <w:tcW w:w="6804" w:type="dxa"/>
            <w:vAlign w:val="center"/>
          </w:tcPr>
          <w:p w14:paraId="0E423E4F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 S-transferase (KOG0867) that catalyzes the conjugation of glutathione to toxic compounds. Features conserved N- and C-terminal GST domains (PF02798, PF00043), supporting roles in detoxification and cellular stress response.</w:t>
            </w:r>
          </w:p>
        </w:tc>
      </w:tr>
      <w:tr w:rsidR="00CB2C07" w:rsidRPr="009771F2" w14:paraId="17A53CAB" w14:textId="77777777" w:rsidTr="006859E0">
        <w:tc>
          <w:tcPr>
            <w:tcW w:w="1980" w:type="dxa"/>
            <w:vAlign w:val="center"/>
          </w:tcPr>
          <w:p w14:paraId="73B55AD8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F07744g</w:t>
            </w:r>
          </w:p>
        </w:tc>
        <w:tc>
          <w:tcPr>
            <w:tcW w:w="6804" w:type="dxa"/>
            <w:vAlign w:val="center"/>
          </w:tcPr>
          <w:p w14:paraId="0F6B04D6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 S-transferase (KOG0867) involved in detoxification through conjugation of glutathione to electrophilic compounds. Contains conserved N- and C-terminal GST domains (PF02798, PF00043) critical for xenobiotic metabolism and stress defense.</w:t>
            </w:r>
          </w:p>
        </w:tc>
      </w:tr>
      <w:tr w:rsidR="00CB2C07" w:rsidRPr="009771F2" w14:paraId="41F98305" w14:textId="77777777" w:rsidTr="006859E0">
        <w:tc>
          <w:tcPr>
            <w:tcW w:w="1980" w:type="dxa"/>
            <w:vAlign w:val="center"/>
          </w:tcPr>
          <w:p w14:paraId="39152511" w14:textId="77777777" w:rsidR="00CB2C07" w:rsidRPr="009771F2" w:rsidRDefault="00CB2C07" w:rsidP="006859E0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E13442g</w:t>
            </w:r>
          </w:p>
        </w:tc>
        <w:tc>
          <w:tcPr>
            <w:tcW w:w="6804" w:type="dxa"/>
            <w:vAlign w:val="center"/>
          </w:tcPr>
          <w:p w14:paraId="7B3BD8CF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-disulfide reductase (KOG0405; PF00070) that uses NADPH to regenerate reduced glutathione (GSH). Involved in redox homeostasis and antioxidant defense, with conserved FAD and NADP-binding domains.</w:t>
            </w:r>
          </w:p>
        </w:tc>
      </w:tr>
      <w:tr w:rsidR="00CB2C07" w:rsidRPr="009771F2" w14:paraId="3145A5D2" w14:textId="77777777" w:rsidTr="006859E0">
        <w:tc>
          <w:tcPr>
            <w:tcW w:w="1980" w:type="dxa"/>
            <w:vAlign w:val="center"/>
          </w:tcPr>
          <w:p w14:paraId="1C244065" w14:textId="77777777" w:rsidR="00CB2C07" w:rsidRPr="009771F2" w:rsidRDefault="00CB2C07" w:rsidP="006859E0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lastRenderedPageBreak/>
              <w:t>DEHA2C08316g</w:t>
            </w:r>
          </w:p>
        </w:tc>
        <w:tc>
          <w:tcPr>
            <w:tcW w:w="6804" w:type="dxa"/>
            <w:vAlign w:val="center"/>
          </w:tcPr>
          <w:p w14:paraId="35C7138C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 peroxidase (KOG1651; PF00255) that reduces H</w:t>
            </w:r>
            <w:r w:rsidRPr="009771F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771F2">
              <w:rPr>
                <w:rFonts w:ascii="Arial" w:hAnsi="Arial" w:cs="Arial"/>
                <w:lang w:val="en-US"/>
              </w:rPr>
              <w:t>O</w:t>
            </w:r>
            <w:r w:rsidRPr="009771F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771F2">
              <w:rPr>
                <w:rFonts w:ascii="Arial" w:hAnsi="Arial" w:cs="Arial"/>
                <w:lang w:val="en-US"/>
              </w:rPr>
              <w:t xml:space="preserve"> and lipid peroxides using glutathione. Plays a key role in oxidative stress response and cellular redox homeostasis.</w:t>
            </w:r>
          </w:p>
        </w:tc>
      </w:tr>
      <w:tr w:rsidR="00CB2C07" w:rsidRPr="009771F2" w14:paraId="1CAB42E4" w14:textId="77777777" w:rsidTr="006859E0">
        <w:tc>
          <w:tcPr>
            <w:tcW w:w="1980" w:type="dxa"/>
            <w:vAlign w:val="center"/>
          </w:tcPr>
          <w:p w14:paraId="57F73976" w14:textId="77777777" w:rsidR="00CB2C07" w:rsidRPr="009771F2" w:rsidRDefault="00CB2C07" w:rsidP="006859E0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C15620g</w:t>
            </w:r>
          </w:p>
        </w:tc>
        <w:tc>
          <w:tcPr>
            <w:tcW w:w="6804" w:type="dxa"/>
            <w:vAlign w:val="center"/>
          </w:tcPr>
          <w:p w14:paraId="42644B58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glutathione synthase (KOG0021) involved in the final step of glutathione biosynthesis. Contains ATP-binding and catalytic domains (PF03199, PF03917), essential for maintaining redox homeostasis and antioxidant defense.</w:t>
            </w:r>
          </w:p>
        </w:tc>
      </w:tr>
      <w:tr w:rsidR="00CB2C07" w:rsidRPr="009771F2" w14:paraId="68779F9F" w14:textId="77777777" w:rsidTr="006859E0">
        <w:tc>
          <w:tcPr>
            <w:tcW w:w="1980" w:type="dxa"/>
            <w:vAlign w:val="center"/>
          </w:tcPr>
          <w:p w14:paraId="7131E916" w14:textId="77777777" w:rsidR="00CB2C07" w:rsidRPr="009771F2" w:rsidRDefault="00CB2C07" w:rsidP="006859E0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G17732g</w:t>
            </w:r>
          </w:p>
        </w:tc>
        <w:tc>
          <w:tcPr>
            <w:tcW w:w="6804" w:type="dxa"/>
            <w:vAlign w:val="center"/>
          </w:tcPr>
          <w:p w14:paraId="22C7DD0A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u/Zn superoxide dismutase (SOD1; KOG0441) that catalyzes the detoxification of superoxide radicals. Contains the conserved PF00080 domain and requires copper and zinc ions as cofactors to maintain redox balance under oxidative stress.</w:t>
            </w:r>
          </w:p>
        </w:tc>
      </w:tr>
      <w:tr w:rsidR="00CB2C07" w:rsidRPr="009771F2" w14:paraId="6FD90841" w14:textId="77777777" w:rsidTr="006859E0">
        <w:tc>
          <w:tcPr>
            <w:tcW w:w="1980" w:type="dxa"/>
            <w:vAlign w:val="center"/>
          </w:tcPr>
          <w:p w14:paraId="5033928B" w14:textId="77777777" w:rsidR="00CB2C07" w:rsidRPr="009771F2" w:rsidRDefault="00CB2C07" w:rsidP="006859E0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D01232g</w:t>
            </w:r>
          </w:p>
        </w:tc>
        <w:tc>
          <w:tcPr>
            <w:tcW w:w="6804" w:type="dxa"/>
            <w:vAlign w:val="center"/>
          </w:tcPr>
          <w:p w14:paraId="6589BB08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Contains conserved Mn/Fe-binding domains (PF02777, PF00081), essential for ROS detoxification during oxidative stress.</w:t>
            </w:r>
          </w:p>
        </w:tc>
      </w:tr>
      <w:tr w:rsidR="00CB2C07" w:rsidRPr="009771F2" w14:paraId="234F9024" w14:textId="77777777" w:rsidTr="006859E0">
        <w:tc>
          <w:tcPr>
            <w:tcW w:w="1980" w:type="dxa"/>
            <w:vAlign w:val="center"/>
          </w:tcPr>
          <w:p w14:paraId="741EAA75" w14:textId="77777777" w:rsidR="00CB2C07" w:rsidRPr="009771F2" w:rsidRDefault="00CB2C07" w:rsidP="006859E0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G04818g</w:t>
            </w:r>
          </w:p>
        </w:tc>
        <w:tc>
          <w:tcPr>
            <w:tcW w:w="6804" w:type="dxa"/>
            <w:vAlign w:val="center"/>
          </w:tcPr>
          <w:p w14:paraId="577E4CA7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manganese-dependent superoxide dismutase (SOD; KOG0876) that catalyzes the conversion of superoxide radicals to H</w:t>
            </w:r>
            <w:r w:rsidRPr="009771F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771F2">
              <w:rPr>
                <w:rFonts w:ascii="Arial" w:hAnsi="Arial" w:cs="Arial"/>
                <w:lang w:val="en-US"/>
              </w:rPr>
              <w:t>O</w:t>
            </w:r>
            <w:r w:rsidRPr="009771F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771F2">
              <w:rPr>
                <w:rFonts w:ascii="Arial" w:hAnsi="Arial" w:cs="Arial"/>
                <w:lang w:val="en-US"/>
              </w:rPr>
              <w:t xml:space="preserve"> and oxygen. Contains conserved Mn/Fe-binding domains (PF02777, PF00081), essential for ROS detoxification during oxidative stress.</w:t>
            </w:r>
          </w:p>
        </w:tc>
      </w:tr>
      <w:tr w:rsidR="00CB2C07" w:rsidRPr="009771F2" w14:paraId="37404F44" w14:textId="77777777" w:rsidTr="006859E0">
        <w:tc>
          <w:tcPr>
            <w:tcW w:w="1980" w:type="dxa"/>
            <w:vAlign w:val="center"/>
          </w:tcPr>
          <w:p w14:paraId="3E597704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771F2">
              <w:rPr>
                <w:rFonts w:ascii="Arial" w:hAnsi="Arial" w:cs="Arial"/>
                <w:b/>
                <w:bCs/>
                <w:lang w:val="en-US"/>
              </w:rPr>
              <w:t>DEHA2B16214g</w:t>
            </w:r>
          </w:p>
        </w:tc>
        <w:tc>
          <w:tcPr>
            <w:tcW w:w="6804" w:type="dxa"/>
            <w:vAlign w:val="center"/>
          </w:tcPr>
          <w:p w14:paraId="0937A84D" w14:textId="77777777" w:rsidR="00CB2C07" w:rsidRPr="009771F2" w:rsidRDefault="00CB2C07" w:rsidP="006859E0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lang w:val="en-US"/>
              </w:rPr>
            </w:pPr>
            <w:r w:rsidRPr="009771F2">
              <w:rPr>
                <w:rFonts w:ascii="Arial" w:hAnsi="Arial" w:cs="Arial"/>
                <w:lang w:val="en-US"/>
              </w:rPr>
              <w:t>Encodes a catalase (PF00199) that decomposes H</w:t>
            </w:r>
            <w:r w:rsidRPr="009771F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771F2">
              <w:rPr>
                <w:rFonts w:ascii="Arial" w:hAnsi="Arial" w:cs="Arial"/>
                <w:lang w:val="en-US"/>
              </w:rPr>
              <w:t>O</w:t>
            </w:r>
            <w:r w:rsidRPr="009771F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771F2">
              <w:rPr>
                <w:rFonts w:ascii="Arial" w:hAnsi="Arial" w:cs="Arial"/>
                <w:lang w:val="en-US"/>
              </w:rPr>
              <w:t xml:space="preserve"> into water and oxygen. Plays a key role in oxidative stress response by preventing reactive oxygen species (ROS) accumulation.</w:t>
            </w:r>
          </w:p>
        </w:tc>
      </w:tr>
    </w:tbl>
    <w:p w14:paraId="392DAD82" w14:textId="77777777" w:rsidR="00CB2C07" w:rsidRPr="009771F2" w:rsidRDefault="00CB2C07" w:rsidP="00CB2C0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lang w:val="en-US"/>
        </w:rPr>
      </w:pPr>
      <w:r w:rsidRPr="009771F2">
        <w:rPr>
          <w:rFonts w:ascii="Arial" w:hAnsi="Arial" w:cs="Arial"/>
          <w:lang w:val="en-US"/>
        </w:rPr>
        <w:t>List of 24 open reading frames (ORFs) identified as significantly up-regulated in </w:t>
      </w:r>
      <w:r w:rsidRPr="009771F2">
        <w:rPr>
          <w:rFonts w:ascii="Arial" w:hAnsi="Arial" w:cs="Arial"/>
          <w:i/>
          <w:iCs/>
          <w:lang w:val="en-US"/>
        </w:rPr>
        <w:t>D. hansenii</w:t>
      </w:r>
      <w:r w:rsidRPr="009771F2">
        <w:rPr>
          <w:rFonts w:ascii="Arial" w:hAnsi="Arial" w:cs="Arial"/>
          <w:lang w:val="en-US"/>
        </w:rPr>
        <w:t xml:space="preserve"> on day 3 of exposure to BaP, based on RNA-Seq data ((NCBI Gene Expression Omnibus database under accession No. GSE299919 </w:t>
      </w:r>
      <w:sdt>
        <w:sdtPr>
          <w:rPr>
            <w:rFonts w:ascii="Arial" w:hAnsi="Arial" w:cs="Arial"/>
            <w:color w:val="000000"/>
            <w:lang w:val="en-US"/>
          </w:rPr>
          <w:tag w:val="MENDELEY_CITATION_v3_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"/>
          <w:id w:val="-905685166"/>
          <w:placeholder>
            <w:docPart w:val="FEAA0B6FB75D2341B1101AE75EF0E998"/>
          </w:placeholder>
        </w:sdtPr>
        <w:sdtContent>
          <w:r w:rsidRPr="009771F2">
            <w:rPr>
              <w:rFonts w:ascii="Arial" w:hAnsi="Arial" w:cs="Arial"/>
              <w:color w:val="000000"/>
              <w:lang w:val="en-US"/>
            </w:rPr>
            <w:t>(Padilla-Garfias et al. 2025)</w:t>
          </w:r>
        </w:sdtContent>
      </w:sdt>
      <w:r w:rsidRPr="009771F2">
        <w:rPr>
          <w:rFonts w:ascii="Arial" w:hAnsi="Arial" w:cs="Arial"/>
          <w:color w:val="000000"/>
          <w:lang w:val="en-US"/>
        </w:rPr>
        <w:t>)</w:t>
      </w:r>
      <w:r w:rsidRPr="009771F2">
        <w:rPr>
          <w:rFonts w:ascii="Arial" w:hAnsi="Arial" w:cs="Arial"/>
          <w:lang w:val="en-US"/>
        </w:rPr>
        <w:t xml:space="preserve">. Gene functions were assigned using MycoCosm gene ontology annotations </w:t>
      </w:r>
      <w:sdt>
        <w:sdtPr>
          <w:rPr>
            <w:rFonts w:ascii="Arial" w:hAnsi="Arial" w:cs="Arial"/>
            <w:color w:val="000000"/>
            <w:lang w:val="en-US"/>
          </w:rPr>
          <w:tag w:val="MENDELEY_CITATION_v3_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"/>
          <w:id w:val="1319457406"/>
          <w:placeholder>
            <w:docPart w:val="FEAA0B6FB75D2341B1101AE75EF0E998"/>
          </w:placeholder>
        </w:sdtPr>
        <w:sdtContent>
          <w:r w:rsidRPr="009771F2">
            <w:rPr>
              <w:rFonts w:ascii="Arial" w:hAnsi="Arial" w:cs="Arial"/>
              <w:color w:val="000000"/>
              <w:lang w:val="en-US"/>
            </w:rPr>
            <w:t>(Grigoriev et al. 2014)</w:t>
          </w:r>
        </w:sdtContent>
      </w:sdt>
      <w:r w:rsidRPr="009771F2">
        <w:rPr>
          <w:rFonts w:ascii="Arial" w:hAnsi="Arial" w:cs="Arial"/>
          <w:lang w:val="en-US"/>
        </w:rPr>
        <w:t xml:space="preserve">. These ORFs include detoxification enzymes, antioxidant proteins, and key regulators of glutathione homeostasis. Full RT-qPCR </w:t>
      </w:r>
      <w:r w:rsidRPr="009771F2">
        <w:rPr>
          <w:rFonts w:ascii="Arial" w:hAnsi="Arial" w:cs="Arial"/>
          <w:lang w:val="en-US"/>
        </w:rPr>
        <w:lastRenderedPageBreak/>
        <w:t>data are shown in Supplementary Figure 1; primer sequences are listed in Supplementary Table 1.</w:t>
      </w:r>
    </w:p>
    <w:p w14:paraId="6957B598" w14:textId="77777777" w:rsidR="00DC4625" w:rsidRPr="009771F2" w:rsidRDefault="00DC4625">
      <w:pPr>
        <w:rPr>
          <w:rFonts w:ascii="Arial" w:hAnsi="Arial" w:cs="Arial"/>
        </w:rPr>
      </w:pPr>
    </w:p>
    <w:sectPr w:rsidR="00DC4625" w:rsidRPr="009771F2" w:rsidSect="006926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BDA"/>
    <w:rsid w:val="000C7244"/>
    <w:rsid w:val="001F4366"/>
    <w:rsid w:val="0027428C"/>
    <w:rsid w:val="002B317E"/>
    <w:rsid w:val="00571B4E"/>
    <w:rsid w:val="00603B19"/>
    <w:rsid w:val="006577D7"/>
    <w:rsid w:val="00692648"/>
    <w:rsid w:val="007777E6"/>
    <w:rsid w:val="00823B89"/>
    <w:rsid w:val="009771F2"/>
    <w:rsid w:val="00A03B3F"/>
    <w:rsid w:val="00B356B7"/>
    <w:rsid w:val="00CB2C07"/>
    <w:rsid w:val="00D105F5"/>
    <w:rsid w:val="00DC4625"/>
    <w:rsid w:val="00E00974"/>
    <w:rsid w:val="00E8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C612D"/>
  <w15:chartTrackingRefBased/>
  <w15:docId w15:val="{6D60DD67-4126-D347-A2DE-49600A760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07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80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80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80B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80B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80B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80B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80B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80B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80B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80B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80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80B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80BD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80BD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80B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80BD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80B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80B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80B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80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80BD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80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80BD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80BD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80BD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80BD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80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80BD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80BD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B2C07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CB2C0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A03B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EAA0B6FB75D2341B1101AE75EF0E9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1F7361-94ED-664B-8BC8-C56692FD93E6}"/>
      </w:docPartPr>
      <w:docPartBody>
        <w:p w:rsidR="00177F3D" w:rsidRDefault="00CA45F8" w:rsidP="00CA45F8">
          <w:pPr>
            <w:pStyle w:val="FEAA0B6FB75D2341B1101AE75EF0E998"/>
          </w:pPr>
          <w:r w:rsidRPr="002A4351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5F8"/>
    <w:rsid w:val="00177F3D"/>
    <w:rsid w:val="0027428C"/>
    <w:rsid w:val="00286531"/>
    <w:rsid w:val="002B317E"/>
    <w:rsid w:val="00355A8D"/>
    <w:rsid w:val="00431583"/>
    <w:rsid w:val="004F3F7F"/>
    <w:rsid w:val="00571B4E"/>
    <w:rsid w:val="007777E6"/>
    <w:rsid w:val="00827539"/>
    <w:rsid w:val="00BF5989"/>
    <w:rsid w:val="00CA45F8"/>
    <w:rsid w:val="00E0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CA45F8"/>
    <w:rPr>
      <w:color w:val="666666"/>
    </w:rPr>
  </w:style>
  <w:style w:type="paragraph" w:customStyle="1" w:styleId="FEAA0B6FB75D2341B1101AE75EF0E998">
    <w:name w:val="FEAA0B6FB75D2341B1101AE75EF0E998"/>
    <w:rsid w:val="00CA45F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4</Words>
  <Characters>5582</Characters>
  <Application>Microsoft Office Word</Application>
  <DocSecurity>0</DocSecurity>
  <Lines>46</Lines>
  <Paragraphs>13</Paragraphs>
  <ScaleCrop>false</ScaleCrop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Padilla Garfias</dc:creator>
  <cp:keywords/>
  <dc:description/>
  <cp:lastModifiedBy>Mariano Padilla Garfias</cp:lastModifiedBy>
  <cp:revision>2</cp:revision>
  <dcterms:created xsi:type="dcterms:W3CDTF">2025-11-14T19:40:00Z</dcterms:created>
  <dcterms:modified xsi:type="dcterms:W3CDTF">2025-11-14T19:40:00Z</dcterms:modified>
</cp:coreProperties>
</file>